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58B1" w:rsidRDefault="002758B1">
      <w:pPr>
        <w:rPr>
          <w:lang w:val="en-US"/>
        </w:rPr>
      </w:pPr>
    </w:p>
    <w:p w:rsidR="00B95231" w:rsidRDefault="00B95231" w:rsidP="00B95231">
      <w:pPr>
        <w:rPr>
          <w:rFonts w:cs="Times New Roman"/>
          <w:lang w:val="en-GB"/>
        </w:rPr>
      </w:pPr>
      <w:bookmarkStart w:id="0" w:name="_GoBack"/>
      <w:r w:rsidRPr="00FF248B">
        <w:rPr>
          <w:rFonts w:cs="Times New Roman"/>
          <w:b/>
          <w:lang w:val="en-GB"/>
        </w:rPr>
        <w:t xml:space="preserve">Supplementary </w:t>
      </w:r>
      <w:r>
        <w:rPr>
          <w:rFonts w:cs="Times New Roman"/>
          <w:b/>
          <w:lang w:val="en-GB"/>
        </w:rPr>
        <w:t>t</w:t>
      </w:r>
      <w:r w:rsidRPr="00FF248B">
        <w:rPr>
          <w:rFonts w:cs="Times New Roman"/>
          <w:b/>
          <w:lang w:val="en-GB"/>
        </w:rPr>
        <w:t>able 1</w:t>
      </w:r>
      <w:bookmarkEnd w:id="0"/>
      <w:r w:rsidRPr="00FF248B">
        <w:rPr>
          <w:rFonts w:cs="Times New Roman"/>
          <w:b/>
          <w:lang w:val="en-GB"/>
        </w:rPr>
        <w:t>:</w:t>
      </w:r>
      <w:r w:rsidRPr="00B95231">
        <w:rPr>
          <w:lang w:val="en-US"/>
        </w:rPr>
        <w:t xml:space="preserve"> </w:t>
      </w:r>
      <w:r w:rsidRPr="00FF248B">
        <w:rPr>
          <w:rFonts w:cs="Times New Roman"/>
          <w:lang w:val="en-GB"/>
        </w:rPr>
        <w:t xml:space="preserve">Significantly upregulated </w:t>
      </w:r>
      <w:r>
        <w:rPr>
          <w:rFonts w:cs="Times New Roman"/>
          <w:lang w:val="en-GB"/>
        </w:rPr>
        <w:t>p</w:t>
      </w:r>
      <w:r w:rsidRPr="00FF248B">
        <w:rPr>
          <w:rFonts w:cs="Times New Roman"/>
          <w:lang w:val="en-GB"/>
        </w:rPr>
        <w:t xml:space="preserve">roteins in </w:t>
      </w:r>
      <w:proofErr w:type="spellStart"/>
      <w:r w:rsidRPr="00FF248B">
        <w:rPr>
          <w:rFonts w:cs="Times New Roman"/>
          <w:lang w:val="en-GB"/>
        </w:rPr>
        <w:t>myotubes</w:t>
      </w:r>
      <w:proofErr w:type="spellEnd"/>
      <w:r w:rsidRPr="00FF248B">
        <w:rPr>
          <w:rFonts w:cs="Times New Roman"/>
          <w:lang w:val="en-GB"/>
        </w:rPr>
        <w:t xml:space="preserve"> from </w:t>
      </w:r>
      <w:r>
        <w:rPr>
          <w:rFonts w:cs="Times New Roman"/>
          <w:lang w:val="en-GB"/>
        </w:rPr>
        <w:t>donors</w:t>
      </w:r>
      <w:r w:rsidRPr="00FF248B">
        <w:rPr>
          <w:rFonts w:cs="Times New Roman"/>
          <w:lang w:val="en-GB"/>
        </w:rPr>
        <w:t xml:space="preserve"> with obesity</w:t>
      </w:r>
      <w:r>
        <w:rPr>
          <w:rFonts w:cs="Times New Roman"/>
          <w:lang w:val="en-GB"/>
        </w:rPr>
        <w:t xml:space="preserve"> as compared to </w:t>
      </w:r>
      <w:proofErr w:type="spellStart"/>
      <w:r>
        <w:rPr>
          <w:rFonts w:cs="Times New Roman"/>
          <w:lang w:val="en-GB"/>
        </w:rPr>
        <w:t>myotubes</w:t>
      </w:r>
      <w:proofErr w:type="spellEnd"/>
      <w:r>
        <w:rPr>
          <w:rFonts w:cs="Times New Roman"/>
          <w:lang w:val="en-GB"/>
        </w:rPr>
        <w:t xml:space="preserve"> from lean donors</w:t>
      </w:r>
      <w:r w:rsidRPr="00FF248B">
        <w:rPr>
          <w:rFonts w:cs="Times New Roman"/>
          <w:lang w:val="en-GB"/>
        </w:rPr>
        <w:t xml:space="preserve"> (</w:t>
      </w:r>
      <w:r>
        <w:rPr>
          <w:rFonts w:cs="Times New Roman"/>
          <w:lang w:val="en-GB"/>
        </w:rPr>
        <w:t>n</w:t>
      </w:r>
      <w:r w:rsidRPr="00FF248B">
        <w:rPr>
          <w:rFonts w:cs="Times New Roman"/>
          <w:lang w:val="en-GB"/>
        </w:rPr>
        <w:t>=8 samples in each group)</w:t>
      </w:r>
    </w:p>
    <w:p w:rsidR="00B95231" w:rsidRPr="00B95231" w:rsidRDefault="00B95231">
      <w:pPr>
        <w:rPr>
          <w:lang w:val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1"/>
        <w:gridCol w:w="5590"/>
        <w:gridCol w:w="1163"/>
        <w:gridCol w:w="1098"/>
      </w:tblGrid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000000" w:fill="9BC2E6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Gene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000000" w:fill="9BC2E6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000000" w:fill="9BC2E6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 xml:space="preserve">Fold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chan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000000" w:fill="9BC2E6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 xml:space="preserve">Log p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value</w:t>
            </w:r>
            <w:proofErr w:type="spellEnd"/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LIMCH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 xml:space="preserve">LIM and </w:t>
            </w:r>
            <w:proofErr w:type="spellStart"/>
            <w:r w:rsidRPr="00B95231">
              <w:rPr>
                <w:rFonts w:ascii="Calibri" w:eastAsia="Times New Roman" w:hAnsi="Calibri" w:cs="Calibri"/>
                <w:lang w:val="en-US" w:eastAsia="nb-NO"/>
              </w:rPr>
              <w:t>calponin</w:t>
            </w:r>
            <w:proofErr w:type="spellEnd"/>
            <w:r w:rsidRPr="00B95231">
              <w:rPr>
                <w:rFonts w:ascii="Calibri" w:eastAsia="Times New Roman" w:hAnsi="Calibri" w:cs="Calibri"/>
                <w:lang w:val="en-US" w:eastAsia="nb-NO"/>
              </w:rPr>
              <w:t xml:space="preserve"> homology domains-containing protein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4,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69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ACTBL2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Beta-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actin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>-like protein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3,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1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FAM188A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Protein FAM18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3,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55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CSNK2B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Casein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kinas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II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subunit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3,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6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CD36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Platelet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glycoprotein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3,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78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PVR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 xml:space="preserve">Poliovirus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recep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04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PPIL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Peptidyl-prolyl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cis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-trans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isomeras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>-lik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77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MT1E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Metallothionein-1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71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TNS3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Tensin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58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PRNP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 xml:space="preserve">Major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prion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74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ENAM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Ename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65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TNFAIP8L3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>Tumor necrosis factor alpha-induced protein 8-like protein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72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GIPC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>PDZ domain-containing protein GIP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54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HN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>Hematological and neurological expressed 1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8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LMO7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 xml:space="preserve">LIM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domain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only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protein 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72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RECK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 xml:space="preserve">Reversion-inducing cysteine-rich protein with </w:t>
            </w:r>
            <w:proofErr w:type="spellStart"/>
            <w:r w:rsidRPr="00B95231">
              <w:rPr>
                <w:rFonts w:ascii="Calibri" w:eastAsia="Times New Roman" w:hAnsi="Calibri" w:cs="Calibri"/>
                <w:lang w:val="en-US" w:eastAsia="nb-NO"/>
              </w:rPr>
              <w:t>Kazal</w:t>
            </w:r>
            <w:proofErr w:type="spellEnd"/>
            <w:r w:rsidRPr="00B95231">
              <w:rPr>
                <w:rFonts w:ascii="Calibri" w:eastAsia="Times New Roman" w:hAnsi="Calibri" w:cs="Calibri"/>
                <w:lang w:val="en-US" w:eastAsia="nb-NO"/>
              </w:rPr>
              <w:t xml:space="preserve"> moti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85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CCND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>G1/S-specific cyclin-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62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CKB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Creatin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kinas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B-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57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CTGF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Connectiv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tissu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growth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fa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70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NEXN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Nexi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50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SLC9A3R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>Na(+)/H(+) exchange regulatory cofactor NHE-R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65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PEA15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Astrocytic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phosphoprotein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PEA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76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RDH10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Retinol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dehydrogenase 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72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SERINC3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 xml:space="preserve">Serine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incorporator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7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CRYAB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Alpha-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crystallin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B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ch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96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DHRS3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Short-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chain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dehydrogenase/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reductas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51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GLS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Glutaminas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kidney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isoform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,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mitochondri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70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STRN4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Striatin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64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TMOD2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Tropomodulin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3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PDLIM4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>PDZ and LIM domain protein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78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CDA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Cytidin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deamin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9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AHR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Aryl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hydrocarbon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recep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61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SDPR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 xml:space="preserve">Serum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deprivation-respons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74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MRPS2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>28S ribosomal protein S21, mitochond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3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PLCG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 xml:space="preserve">1-phosphatidylinositol 4,5-bisphosphate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phosphodiesteras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gamma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3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TRPV2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>Transient receptor potential cation channel subfamily V membe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52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LCMT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Leucin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carboxyl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methyltransferas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21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lastRenderedPageBreak/>
              <w:t>C18orf8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Uncharacterized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protein C18orf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72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LGMN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Legum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0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YPEL5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 xml:space="preserve">Protein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yippe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>-like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6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PRPS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Ribose-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phosphat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pyrophosphokinas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71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COMP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Cartilag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oligomeric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matrix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7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UFD1L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>Ubiquitin fusion degradation protein 1 homolo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02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DYNLT3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 xml:space="preserve">Dynein light chain </w:t>
            </w:r>
            <w:proofErr w:type="spellStart"/>
            <w:r w:rsidRPr="00B95231">
              <w:rPr>
                <w:rFonts w:ascii="Calibri" w:eastAsia="Times New Roman" w:hAnsi="Calibri" w:cs="Calibri"/>
                <w:lang w:val="en-US" w:eastAsia="nb-NO"/>
              </w:rPr>
              <w:t>Tctex</w:t>
            </w:r>
            <w:proofErr w:type="spellEnd"/>
            <w:r w:rsidRPr="00B95231">
              <w:rPr>
                <w:rFonts w:ascii="Calibri" w:eastAsia="Times New Roman" w:hAnsi="Calibri" w:cs="Calibri"/>
                <w:lang w:val="en-US" w:eastAsia="nb-NO"/>
              </w:rPr>
              <w:t>-type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5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BPGM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Bisphosphoglycerat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mut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6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TBC1D10B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>TBC1 domain family member 10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04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RTN4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Reticulon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78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SPECC1L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Cytospin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>-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71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SLC25A4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 xml:space="preserve">ADP/ATP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translocas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51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TMEM205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Transmembran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protein 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79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PNP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Purin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nucleosid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phosphoryl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0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CNN2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Calponin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0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DNAJC5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proofErr w:type="spellStart"/>
            <w:r w:rsidRPr="00B95231">
              <w:rPr>
                <w:rFonts w:ascii="Calibri" w:eastAsia="Times New Roman" w:hAnsi="Calibri" w:cs="Calibri"/>
                <w:lang w:val="en-US" w:eastAsia="nb-NO"/>
              </w:rPr>
              <w:t>DnaJ</w:t>
            </w:r>
            <w:proofErr w:type="spellEnd"/>
            <w:r w:rsidRPr="00B95231">
              <w:rPr>
                <w:rFonts w:ascii="Calibri" w:eastAsia="Times New Roman" w:hAnsi="Calibri" w:cs="Calibri"/>
                <w:lang w:val="en-US" w:eastAsia="nb-NO"/>
              </w:rPr>
              <w:t xml:space="preserve"> homolog subfamily C member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0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FHL2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>Four and a half LIM domains protein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54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PDLIM7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>PDZ and LIM domain protein 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60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TRIM32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 xml:space="preserve">E3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ubiquitin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>-protein ligase TRIM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0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TUBB8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Tubulin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beta-8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ch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55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HSPB6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 xml:space="preserve">Heat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shock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protein beta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90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HSPB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 xml:space="preserve">Heat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shock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protein beta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97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DSTN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Destr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77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MPRIP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>Myosin phosphatase Rho-interacting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73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REEP5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Receptor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expression-enhancing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protein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5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FBXL18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F-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box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>/LRR-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repeat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protein 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50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CTPS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 xml:space="preserve">CTP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synthas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62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PPP1R12A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>Protein phosphatase 1 regulatory subunit 1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61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GPX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Glutathion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peroxidas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1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GSN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Gelso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86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ATP6V0A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 xml:space="preserve">V-type proton ATPase 116 </w:t>
            </w:r>
            <w:proofErr w:type="spellStart"/>
            <w:r w:rsidRPr="00B95231">
              <w:rPr>
                <w:rFonts w:ascii="Calibri" w:eastAsia="Times New Roman" w:hAnsi="Calibri" w:cs="Calibri"/>
                <w:lang w:val="en-US" w:eastAsia="nb-NO"/>
              </w:rPr>
              <w:t>kDa</w:t>
            </w:r>
            <w:proofErr w:type="spellEnd"/>
            <w:r w:rsidRPr="00B95231">
              <w:rPr>
                <w:rFonts w:ascii="Calibri" w:eastAsia="Times New Roman" w:hAnsi="Calibri" w:cs="Calibri"/>
                <w:lang w:val="en-US" w:eastAsia="nb-NO"/>
              </w:rPr>
              <w:t xml:space="preserve"> subunit a isoform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57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MAN2B2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Epididymis-specific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alpha-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mannosid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91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DPP9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Dipeptidyl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peptidas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69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ATOX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Copper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transport protein ATOX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74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TOR1AIP2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Torsin-1A-interacting protein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75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SEC22B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Vesicle-trafficking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protein SEC2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88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MRPS36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>28S ribosomal protein S36, mitochond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51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RRM2B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proofErr w:type="spellStart"/>
            <w:r w:rsidRPr="00B95231">
              <w:rPr>
                <w:rFonts w:ascii="Calibri" w:eastAsia="Times New Roman" w:hAnsi="Calibri" w:cs="Calibri"/>
                <w:lang w:val="en-US" w:eastAsia="nb-NO"/>
              </w:rPr>
              <w:t>Ribonucleoside</w:t>
            </w:r>
            <w:proofErr w:type="spellEnd"/>
            <w:r w:rsidRPr="00B95231">
              <w:rPr>
                <w:rFonts w:ascii="Calibri" w:eastAsia="Times New Roman" w:hAnsi="Calibri" w:cs="Calibri"/>
                <w:lang w:val="en-US" w:eastAsia="nb-NO"/>
              </w:rPr>
              <w:t>-diphosphate reductase subunit M2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87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ZYX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Zy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70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AHCY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Adenosylhomocystein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02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CRYL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Lambda-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crystallin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6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CLPTM1L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Cleft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lip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and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palat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transmembran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protein 1-like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8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DBN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Drebr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52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MTCH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Mitochondrial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carrier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homolog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06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YAP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Transcriptional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coactivator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YA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77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DOHH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Deoxyhypusin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hydroxyl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76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lastRenderedPageBreak/>
              <w:t>ARPC1A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>Actin-related protein 2/3 complex subunit 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41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WDR26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 xml:space="preserve">WD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repeat-containing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protein 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82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TXNDC17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Thioredoxin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domain-containing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protein 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68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FKBP4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Peptidyl-prolyl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cis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-trans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isomeras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FKBP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68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TIGAR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Fructose-2,6-bisphosphatase TIG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6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TCEB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>Transcription elongation factor B polypeptid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55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TXNRD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Thioredoxin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reductas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1,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cytoplasm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88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IMPA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Inositol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monophosphatas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1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BCL2L13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Bcl-2-like protein 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14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STUB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>E3 ubiquitin-protein ligase CHI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65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NUTF2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 xml:space="preserve">Nuclear transport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factor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66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CACNA2D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>Voltage-dependent calcium channel subunit alpha-2/delta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12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MAP1B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Microtubule-associated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protein 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87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TUBB6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Tubulin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beta-6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ch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8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PYGL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Glycogen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phosphorylas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>, liver fo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56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TUBB4B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Tubulin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beta-4B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ch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58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CLTA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Clathrin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light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chain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88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CTTN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Src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substrat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cortac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73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RFTN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Raft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86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GLO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Lactoylglutathion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ly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14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PCMT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Protein-L-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isoaspartat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>(D-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aspartat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>) O-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methyltransfe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3,75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SRXN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Sulfiredoxin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53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DUSP3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 xml:space="preserve">Dual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specificity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protein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phosphatas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8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MYH9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Myosin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5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ACOT7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>Cytosolic acyl coenzyme A thioester hydrol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0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PACS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proofErr w:type="spellStart"/>
            <w:r w:rsidRPr="00B95231">
              <w:rPr>
                <w:rFonts w:ascii="Calibri" w:eastAsia="Times New Roman" w:hAnsi="Calibri" w:cs="Calibri"/>
                <w:lang w:val="en-US" w:eastAsia="nb-NO"/>
              </w:rPr>
              <w:t>Phosphofurin</w:t>
            </w:r>
            <w:proofErr w:type="spellEnd"/>
            <w:r w:rsidRPr="00B95231">
              <w:rPr>
                <w:rFonts w:ascii="Calibri" w:eastAsia="Times New Roman" w:hAnsi="Calibri" w:cs="Calibri"/>
                <w:lang w:val="en-US" w:eastAsia="nb-NO"/>
              </w:rPr>
              <w:t xml:space="preserve"> acidic cluster sorting protein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8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PIP5K1A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>Phosphatidylinositol 4-phosphate 5-kinase type-1 alp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8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IPO7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Importin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63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PAFAH1B2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 xml:space="preserve">Platelet-activating factor </w:t>
            </w:r>
            <w:proofErr w:type="spellStart"/>
            <w:r w:rsidRPr="00B95231">
              <w:rPr>
                <w:rFonts w:ascii="Calibri" w:eastAsia="Times New Roman" w:hAnsi="Calibri" w:cs="Calibri"/>
                <w:lang w:val="en-US" w:eastAsia="nb-NO"/>
              </w:rPr>
              <w:t>acetylhydrolase</w:t>
            </w:r>
            <w:proofErr w:type="spellEnd"/>
            <w:r w:rsidRPr="00B95231">
              <w:rPr>
                <w:rFonts w:ascii="Calibri" w:eastAsia="Times New Roman" w:hAnsi="Calibri" w:cs="Calibri"/>
                <w:lang w:val="en-US" w:eastAsia="nb-NO"/>
              </w:rPr>
              <w:t xml:space="preserve"> IB subunit 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1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PPP6R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>Serine/threonine-protein phosphatase 6 regulatory subunit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5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HSPBP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Hsp70-binding protein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98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TP53I3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Quinon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oxidoreductas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PIG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58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VKORC1L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>Vitamin K epoxide reductase complex subunit 1-like protein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46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EXOC2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Exocyst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complex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component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5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PEBP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Phosphatidylethanolamin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>-binding protein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07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TUBA1B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Tubulin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alpha-1B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ch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5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APOA1BP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NAD(P)H-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hydrat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epime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24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VTA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>Vacuolar protein sorting-associated protein VTA1 homolo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01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CHMP1A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 xml:space="preserve">Charged </w:t>
            </w:r>
            <w:proofErr w:type="spellStart"/>
            <w:r w:rsidRPr="00B95231">
              <w:rPr>
                <w:rFonts w:ascii="Calibri" w:eastAsia="Times New Roman" w:hAnsi="Calibri" w:cs="Calibri"/>
                <w:lang w:val="en-US" w:eastAsia="nb-NO"/>
              </w:rPr>
              <w:t>multivesicular</w:t>
            </w:r>
            <w:proofErr w:type="spellEnd"/>
            <w:r w:rsidRPr="00B95231">
              <w:rPr>
                <w:rFonts w:ascii="Calibri" w:eastAsia="Times New Roman" w:hAnsi="Calibri" w:cs="Calibri"/>
                <w:lang w:val="en-US" w:eastAsia="nb-NO"/>
              </w:rPr>
              <w:t xml:space="preserve"> body protein 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3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AGL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Glycogen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debranching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enzy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78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OPA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Dynamin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-like 120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kDa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protein,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mitochondri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13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HGS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>Hepatocyte growth factor-regulated tyrosine kinase subst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81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MCTS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>Malignant T-cell-amplified sequenc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44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lastRenderedPageBreak/>
              <w:t>CAP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Adenylyl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cyclase-associated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protein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66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EPB41L2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Band 4.1-like protein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57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FLAD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 xml:space="preserve">FAD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synthase;Molybdenum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cofactor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biosynthesis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protein-like 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1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PPP6R2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>Serine/threonine-protein phosphatase 6 regulatory subunit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4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MAPK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Mitogen-activated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protein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kinas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3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ST13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Hsc70-interacting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63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HEBP2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Hem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>-binding protein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14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CORO1C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Coronin-1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5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G3BP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 xml:space="preserve">Ras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GTPase-activating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protein-binding protein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4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PPP1CA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>Serine/threonine-protein phosphatase PP1-alpha catalytic subun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96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UBE2K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>Ubiquitin-conjugating enzyme E2 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87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STIP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Stress-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induced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>-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phosphoprotein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8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PRKACB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proofErr w:type="spellStart"/>
            <w:r w:rsidRPr="00B95231">
              <w:rPr>
                <w:rFonts w:ascii="Calibri" w:eastAsia="Times New Roman" w:hAnsi="Calibri" w:cs="Calibri"/>
                <w:lang w:val="en-US" w:eastAsia="nb-NO"/>
              </w:rPr>
              <w:t>cAMP</w:t>
            </w:r>
            <w:proofErr w:type="spellEnd"/>
            <w:r w:rsidRPr="00B95231">
              <w:rPr>
                <w:rFonts w:ascii="Calibri" w:eastAsia="Times New Roman" w:hAnsi="Calibri" w:cs="Calibri"/>
                <w:lang w:val="en-US" w:eastAsia="nb-NO"/>
              </w:rPr>
              <w:t>-dependent protein kinase catalytic subunit 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43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CFL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Cofilin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83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S100A16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Protein S100-A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57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LANCL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LanC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>-like protein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3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TUBB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Tubulin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beta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ch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56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PSMA5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Proteasom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subunit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alpha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type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5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COPS5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 xml:space="preserve">COP9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signalosom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complex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subunit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76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UBE2N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>Ubiquitin-conjugating enzyme E2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31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USP14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Ubiquitin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carboxyl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-terminal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hydrolas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36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PSMD8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>26S proteasome non-ATPase regulatory subunit 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3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PTPN1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>Tyrosine-protein phosphatase non-receptor type 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6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CCT5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>T-complex protein 1 subunit epsi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41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PFN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Profilin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3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SERINC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 xml:space="preserve">Serine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incorporator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64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PSMB6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Proteasom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subunit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beta type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68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SBDS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Ribosom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maturation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protein SB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4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TUBA1C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Tubulin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alpha-1C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ch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3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TXNL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Thioredoxin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>-like protein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59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PFDN5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Prefoldin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subunit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94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PGK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Phosphoglycerat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kinas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3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CCT4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>T-complex protein 1 subunit del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2,13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CCT3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>T-complex protein 1 subunit gam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61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DYNLRB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>Dynein light chain roadblock-typ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80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LDHB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>L-lactate dehydrogenase B ch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4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OLA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Obg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-like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ATPas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37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ACTR3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Actin-related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protein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66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PRKAR1A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proofErr w:type="spellStart"/>
            <w:r w:rsidRPr="00B95231">
              <w:rPr>
                <w:rFonts w:ascii="Calibri" w:eastAsia="Times New Roman" w:hAnsi="Calibri" w:cs="Calibri"/>
                <w:lang w:val="en-US" w:eastAsia="nb-NO"/>
              </w:rPr>
              <w:t>cAMP</w:t>
            </w:r>
            <w:proofErr w:type="spellEnd"/>
            <w:r w:rsidRPr="00B95231">
              <w:rPr>
                <w:rFonts w:ascii="Calibri" w:eastAsia="Times New Roman" w:hAnsi="Calibri" w:cs="Calibri"/>
                <w:lang w:val="en-US" w:eastAsia="nb-NO"/>
              </w:rPr>
              <w:t>-dependent protein kinase type I-alpha regulatory subun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4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PFDN2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Prefoldin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subunit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9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CCT7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>T-complex protein 1 subunit 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87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TCP1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>T-complex protein 1 subunit alp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7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lastRenderedPageBreak/>
              <w:t>RTCB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proofErr w:type="spellStart"/>
            <w:r w:rsidRPr="00B95231">
              <w:rPr>
                <w:rFonts w:ascii="Calibri" w:eastAsia="Times New Roman" w:hAnsi="Calibri" w:cs="Calibri"/>
                <w:lang w:val="en-US" w:eastAsia="nb-NO"/>
              </w:rPr>
              <w:t>tRNA</w:t>
            </w:r>
            <w:proofErr w:type="spellEnd"/>
            <w:r w:rsidRPr="00B95231">
              <w:rPr>
                <w:rFonts w:ascii="Calibri" w:eastAsia="Times New Roman" w:hAnsi="Calibri" w:cs="Calibri"/>
                <w:lang w:val="en-US" w:eastAsia="nb-NO"/>
              </w:rPr>
              <w:t xml:space="preserve">-splicing ligase </w:t>
            </w:r>
            <w:proofErr w:type="spellStart"/>
            <w:r w:rsidRPr="00B95231">
              <w:rPr>
                <w:rFonts w:ascii="Calibri" w:eastAsia="Times New Roman" w:hAnsi="Calibri" w:cs="Calibri"/>
                <w:lang w:val="en-US" w:eastAsia="nb-NO"/>
              </w:rPr>
              <w:t>RtcB</w:t>
            </w:r>
            <w:proofErr w:type="spellEnd"/>
            <w:r w:rsidRPr="00B95231">
              <w:rPr>
                <w:rFonts w:ascii="Calibri" w:eastAsia="Times New Roman" w:hAnsi="Calibri" w:cs="Calibri"/>
                <w:lang w:val="en-US" w:eastAsia="nb-NO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63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COPS6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 xml:space="preserve">COP9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signalosome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complex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lang w:eastAsia="nb-NO"/>
              </w:rPr>
              <w:t>subunit</w:t>
            </w:r>
            <w:proofErr w:type="spellEnd"/>
            <w:r w:rsidRPr="00DB6050">
              <w:rPr>
                <w:rFonts w:ascii="Calibri" w:eastAsia="Times New Roman" w:hAnsi="Calibri" w:cs="Calibri"/>
                <w:lang w:eastAsia="nb-NO"/>
              </w:rPr>
              <w:t xml:space="preserve">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9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PSMC3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>26S protease regulatory subunit 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7</w:t>
            </w:r>
          </w:p>
        </w:tc>
      </w:tr>
      <w:tr w:rsidR="00B95231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EIF3F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B95231" w:rsidRDefault="00B95231" w:rsidP="00D91E74">
            <w:pPr>
              <w:spacing w:after="0"/>
              <w:rPr>
                <w:rFonts w:ascii="Calibri" w:eastAsia="Times New Roman" w:hAnsi="Calibri" w:cs="Calibri"/>
                <w:lang w:val="en-US" w:eastAsia="nb-NO"/>
              </w:rPr>
            </w:pPr>
            <w:r w:rsidRPr="00B95231">
              <w:rPr>
                <w:rFonts w:ascii="Calibri" w:eastAsia="Times New Roman" w:hAnsi="Calibri" w:cs="Calibri"/>
                <w:lang w:val="en-US" w:eastAsia="nb-NO"/>
              </w:rPr>
              <w:t>Eukaryotic translation initiation factor 3 subunit 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B95231" w:rsidRPr="00DB6050" w:rsidRDefault="00B95231" w:rsidP="00D91E74">
            <w:pPr>
              <w:spacing w:after="0"/>
              <w:rPr>
                <w:rFonts w:ascii="Calibri" w:eastAsia="Times New Roman" w:hAnsi="Calibri" w:cs="Calibri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lang w:eastAsia="nb-NO"/>
              </w:rPr>
              <w:t>1,48</w:t>
            </w:r>
          </w:p>
        </w:tc>
      </w:tr>
    </w:tbl>
    <w:p w:rsidR="00B95231" w:rsidRPr="002758B1" w:rsidRDefault="00B95231">
      <w:pPr>
        <w:rPr>
          <w:lang w:val="en-US"/>
        </w:rPr>
      </w:pPr>
    </w:p>
    <w:sectPr w:rsidR="00B95231" w:rsidRPr="002758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8B1"/>
    <w:rsid w:val="00002D42"/>
    <w:rsid w:val="002758B1"/>
    <w:rsid w:val="00B95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FB4FAC"/>
  <w15:chartTrackingRefBased/>
  <w15:docId w15:val="{5A1C879E-9667-4486-A5AB-FDED3D99D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1381</Words>
  <Characters>732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8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meshwar Bajirao Katare</dc:creator>
  <cp:keywords/>
  <dc:description/>
  <cp:lastModifiedBy>Parmeshwar Bajirao Katare</cp:lastModifiedBy>
  <cp:revision>1</cp:revision>
  <dcterms:created xsi:type="dcterms:W3CDTF">2022-06-30T12:00:00Z</dcterms:created>
  <dcterms:modified xsi:type="dcterms:W3CDTF">2022-06-30T12:35:00Z</dcterms:modified>
</cp:coreProperties>
</file>